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23190</wp:posOffset>
                </wp:positionH>
                <wp:positionV relativeFrom="paragraph">
                  <wp:posOffset>1474470</wp:posOffset>
                </wp:positionV>
                <wp:extent cx="592455" cy="300990"/>
                <wp:effectExtent l="0" t="0" r="0" b="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9.7pt;margin-top:116.1pt;height:23.7pt;width:46.65pt;z-index:251661312;v-text-anchor:middle;mso-width-relative:page;mso-height-relative:page;" filled="f" stroked="f" coordsize="21600,21600" o:gfxdata="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sIDXr2QAAAAoBAAAPAAAAAAAAAAEAIAAAACIAAABkcnMvZG93bnJldi54bWxQSwECFAAUAAAA&#10;CACHTuJAySGWo18CAACsBAAADgAAAAAAAAABACAAAAAoAQAAZHJzL2Uyb0RvYy54bWxQSwUGAAAA&#10;AAYABgBZAQAA+Q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32080</wp:posOffset>
                </wp:positionH>
                <wp:positionV relativeFrom="paragraph">
                  <wp:posOffset>18415</wp:posOffset>
                </wp:positionV>
                <wp:extent cx="592455" cy="300990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78560" y="917575"/>
                          <a:ext cx="592455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10.4pt;margin-top:1.45pt;height:23.7pt;width:46.65pt;z-index:251659264;v-text-anchor:middle;mso-width-relative:page;mso-height-relative:page;" filled="f" stroked="f" coordsize="21600,21600" o:gfxdata="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9UXErdYAAAAHAQAADwAAAAAAAAABACAAAAAiAAAAZHJzL2Rvd25yZXYueG1s&#10;UEsBAhQAFAAAAAgAh07iQMZl4yhsAgAAtwQAAA4AAAAAAAAAAQAgAAAAJQEAAGRycy9lMm9Eb2Mu&#10;eG1sUEsFBgAAAAAGAAYAWQEAAAMG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50415</wp:posOffset>
                </wp:positionH>
                <wp:positionV relativeFrom="paragraph">
                  <wp:posOffset>55245</wp:posOffset>
                </wp:positionV>
                <wp:extent cx="592455" cy="300990"/>
                <wp:effectExtent l="0" t="0" r="0" b="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61.45pt;margin-top:4.35pt;height:23.7pt;width:46.65pt;z-index:251660288;v-text-anchor:middle;mso-width-relative:page;mso-height-relative:page;" filled="f" stroked="f" coordsize="21600,21600" o:gfxdata="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lj6xiNYAAAAIAQAADwAAAAAAAAABACAAAAAiAAAAZHJzL2Rvd25yZXYueG1sUEsBAhQAFAAAAAgA&#10;h07iQEh8zhZgAgAArAQAAA4AAAAAAAAAAQAgAAAAJQEAAGRycy9lMm9Eb2MueG1sUEsFBgAAAAAG&#10;AAYAWQEAAPc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/>
          <w:lang w:val="en-US"/>
        </w:rPr>
        <w:t xml:space="preserve"> </w:t>
      </w: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2473325" cy="1461770"/>
            <wp:effectExtent l="0" t="0" r="3175" b="11430"/>
            <wp:docPr id="10" name="图片 10" descr="CTSB 3 okaya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TSB 3 okayam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3325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2124075" cy="1487170"/>
            <wp:effectExtent l="0" t="0" r="9525" b="11430"/>
            <wp:docPr id="9" name="图片 9" descr="CTS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TSV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148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/>
          <w:sz w:val="21"/>
          <w:lang w:val="en-US" w:eastAsia="zh-CN"/>
        </w:rPr>
        <w:t xml:space="preserve"> </w:t>
      </w: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2101215" cy="1398905"/>
            <wp:effectExtent l="0" t="0" r="6985" b="10795"/>
            <wp:docPr id="4" name="图片 4" descr="CTSV 2 wach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TSV 2 wach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01215" cy="13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</w:t>
      </w: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Figure S1 CTSV is overexpressed in lung cancer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c) Relative expression of CTSV in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/>
        </w:rPr>
        <w:t xml:space="preserve">ormal and lung cancer tissue samples from GEO database.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15E05C"/>
    <w:multiLevelType w:val="singleLevel"/>
    <w:tmpl w:val="F515E05C"/>
    <w:lvl w:ilvl="0" w:tentative="0">
      <w:start w:val="1"/>
      <w:numFmt w:val="lowerLetter"/>
      <w:suff w:val="nothing"/>
      <w:lvlText w:val="(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EC46E5"/>
    <w:rsid w:val="06242BD6"/>
    <w:rsid w:val="2342441D"/>
    <w:rsid w:val="27353172"/>
    <w:rsid w:val="29EC46E5"/>
    <w:rsid w:val="3CE00AB9"/>
    <w:rsid w:val="487840B8"/>
    <w:rsid w:val="5A1938D0"/>
    <w:rsid w:val="5F1D7FEC"/>
    <w:rsid w:val="721101FC"/>
    <w:rsid w:val="72F669E5"/>
    <w:rsid w:val="7C782513"/>
    <w:rsid w:val="7E57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1:39:00Z</dcterms:created>
  <dc:creator>Faye </dc:creator>
  <cp:lastModifiedBy>faye</cp:lastModifiedBy>
  <dcterms:modified xsi:type="dcterms:W3CDTF">2022-02-06T10:1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502F1FEA5EE54C5DB4C7D419E5242006</vt:lpwstr>
  </property>
</Properties>
</file>